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DBE" w:rsidRDefault="000662A3">
      <w:r w:rsidRPr="000662A3">
        <w:t>Supplemental Table 3: Lead SNPs in risk-taking associated loc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16"/>
        <w:gridCol w:w="1278"/>
        <w:gridCol w:w="1571"/>
        <w:gridCol w:w="1446"/>
        <w:gridCol w:w="979"/>
        <w:gridCol w:w="483"/>
        <w:gridCol w:w="1086"/>
        <w:gridCol w:w="734"/>
        <w:gridCol w:w="927"/>
        <w:gridCol w:w="796"/>
        <w:gridCol w:w="751"/>
        <w:gridCol w:w="796"/>
        <w:gridCol w:w="796"/>
        <w:gridCol w:w="1007"/>
        <w:gridCol w:w="692"/>
      </w:tblGrid>
      <w:tr w:rsidR="00E037CE" w:rsidRPr="00E037CE" w:rsidTr="00E037CE">
        <w:trPr>
          <w:trHeight w:val="1200"/>
        </w:trPr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CHR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SNP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Closest Gene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Analysis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A1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A2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MAF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L95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U9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N SNPs</w:t>
            </w:r>
          </w:p>
        </w:tc>
      </w:tr>
      <w:tr w:rsidR="00E037CE" w:rsidRPr="00E037CE" w:rsidTr="00E037CE">
        <w:trPr>
          <w:trHeight w:val="300"/>
        </w:trPr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243812368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rs560977020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KT3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l 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323626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35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47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23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04E-08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E037CE" w:rsidRPr="00E037CE" w:rsidTr="00E037CE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2731525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rs230468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KHK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l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32833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4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2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58E-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E037CE" w:rsidRPr="00E037CE" w:rsidTr="00E037CE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8561737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rs54280949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DM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l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30010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4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6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02E-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812</w:t>
            </w:r>
          </w:p>
        </w:tc>
      </w:tr>
      <w:tr w:rsidR="00E037CE" w:rsidRPr="00E037CE" w:rsidTr="00E037CE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814081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rs9841382</w:t>
            </w:r>
          </w:p>
        </w:tc>
        <w:tc>
          <w:tcPr>
            <w:tcW w:w="5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OX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l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32716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3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7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26E-11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</w:tr>
      <w:tr w:rsidR="00E037CE" w:rsidRPr="00E037CE" w:rsidTr="00E037CE">
        <w:trPr>
          <w:trHeight w:val="345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8142018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rs75907840</w:t>
            </w:r>
            <w:r w:rsidRPr="00E037C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l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32713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4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26E-09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037CE" w:rsidRPr="00E037CE" w:rsidTr="00E037CE">
        <w:trPr>
          <w:trHeight w:val="300"/>
        </w:trPr>
        <w:tc>
          <w:tcPr>
            <w:tcW w:w="2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2776684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rs18897346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OM121L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l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3164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4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16E-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037CE" w:rsidRPr="00E037CE" w:rsidTr="00E037CE">
        <w:trPr>
          <w:trHeight w:val="300"/>
        </w:trPr>
        <w:tc>
          <w:tcPr>
            <w:tcW w:w="2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2923012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rs56685804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OR14J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l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32473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4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00E-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</w:tr>
      <w:tr w:rsidR="00E037CE" w:rsidRPr="00E037CE" w:rsidTr="00E037CE">
        <w:trPr>
          <w:trHeight w:val="300"/>
        </w:trPr>
        <w:tc>
          <w:tcPr>
            <w:tcW w:w="2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1415675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7:114156758</w:t>
            </w:r>
          </w:p>
        </w:tc>
        <w:tc>
          <w:tcPr>
            <w:tcW w:w="5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FOXP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l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G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29722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4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5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2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01E-10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</w:tr>
      <w:tr w:rsidR="00E037CE" w:rsidRPr="00E037CE" w:rsidTr="00E037CE">
        <w:trPr>
          <w:trHeight w:val="345"/>
        </w:trPr>
        <w:tc>
          <w:tcPr>
            <w:tcW w:w="2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1410934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rs727644</w:t>
            </w:r>
            <w:r w:rsidRPr="00E037C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l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32537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4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.99E-10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037CE" w:rsidRPr="00E037CE" w:rsidTr="00E037CE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655084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rs18933527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YP7B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l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32618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5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7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3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03E-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E037CE" w:rsidRPr="00E037CE" w:rsidTr="00E037CE">
        <w:trPr>
          <w:trHeight w:val="300"/>
        </w:trPr>
        <w:tc>
          <w:tcPr>
            <w:tcW w:w="2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0470073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1:104700736</w:t>
            </w:r>
          </w:p>
        </w:tc>
        <w:tc>
          <w:tcPr>
            <w:tcW w:w="5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SP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l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ACTTCAC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30997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59E-09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208</w:t>
            </w:r>
          </w:p>
        </w:tc>
      </w:tr>
      <w:tr w:rsidR="00E037CE" w:rsidRPr="00E037CE" w:rsidTr="00E037CE">
        <w:trPr>
          <w:trHeight w:val="345"/>
        </w:trPr>
        <w:tc>
          <w:tcPr>
            <w:tcW w:w="2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0470004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rs10895735</w:t>
            </w:r>
            <w:r w:rsidRPr="00E037C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l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32695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17E-08</w:t>
            </w: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037CE" w:rsidRPr="00E037CE" w:rsidTr="00E037CE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7406419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rs5459734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15orf5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l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32417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2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4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16E-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037CE" w:rsidRPr="00E037CE" w:rsidTr="00E037CE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69550486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rs14520668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FAT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l 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32078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6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9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47E-0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E037CE" w:rsidRPr="00E037CE" w:rsidTr="00E037CE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8551379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rs622507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DM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n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5195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6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4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42E-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795</w:t>
            </w:r>
          </w:p>
        </w:tc>
      </w:tr>
      <w:tr w:rsidR="00E037CE" w:rsidRPr="00E037CE" w:rsidTr="00E037CE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2423774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rs1050593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OX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n 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4925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4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6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81E-0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037CE" w:rsidRPr="00E037CE" w:rsidTr="00E037CE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24345850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rs394309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KT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omen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7536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5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7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33E-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037CE" w:rsidRPr="00E037CE" w:rsidTr="00E037CE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8561737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rs54280949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DM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omen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608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7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19E-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E037CE" w:rsidRPr="00E037CE" w:rsidTr="00E037CE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655084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rs18933527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YP7B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omen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7482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8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1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-0.05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98E-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</w:tr>
      <w:tr w:rsidR="00E037CE" w:rsidRPr="00E037CE" w:rsidTr="00E037CE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878477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rs1125589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RP11-428L9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omen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7186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6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48E-0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</w:tr>
      <w:tr w:rsidR="00E037CE" w:rsidRPr="00E037CE" w:rsidTr="00E037CE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7406007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rs1718732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15orf5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omen 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17273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0.07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90E-0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E037CE" w:rsidRPr="00E037CE" w:rsidTr="00E037CE">
        <w:trPr>
          <w:trHeight w:val="615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37CE" w:rsidRPr="00E037CE" w:rsidRDefault="00E037CE" w:rsidP="00E037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Where:</w:t>
            </w:r>
            <w:r w:rsidR="00BD7A9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bookmarkStart w:id="0" w:name="_GoBack"/>
            <w:bookmarkEnd w:id="0"/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 SNPs, number of GWAS </w:t>
            </w:r>
            <w:r w:rsidR="00BD7A9F"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>significant</w:t>
            </w: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NPs; N signals, number of signals in the locus; </w:t>
            </w:r>
            <w:r w:rsidRPr="00E037C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  <w:r w:rsidR="00BD7A9F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</w:t>
            </w: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ggestive secondary signal; </w:t>
            </w:r>
            <w:r w:rsidRPr="00E037CE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r w:rsidRPr="00E037C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 proxy with an rsid, used for data-mining</w:t>
            </w:r>
          </w:p>
        </w:tc>
      </w:tr>
    </w:tbl>
    <w:p w:rsidR="000662A3" w:rsidRDefault="000662A3"/>
    <w:sectPr w:rsidR="000662A3" w:rsidSect="000662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2A3"/>
    <w:rsid w:val="000662A3"/>
    <w:rsid w:val="005C03AA"/>
    <w:rsid w:val="00772F54"/>
    <w:rsid w:val="00BD7A9F"/>
    <w:rsid w:val="00C41C51"/>
    <w:rsid w:val="00E03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529F8"/>
  <w15:chartTrackingRefBased/>
  <w15:docId w15:val="{F04AF20F-8D03-4FCD-A4F9-59A0DE20F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3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982A7E8.dotm</Template>
  <TotalTime>5</TotalTime>
  <Pages>1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3</cp:revision>
  <dcterms:created xsi:type="dcterms:W3CDTF">2018-05-16T13:09:00Z</dcterms:created>
  <dcterms:modified xsi:type="dcterms:W3CDTF">2018-05-16T14:50:00Z</dcterms:modified>
</cp:coreProperties>
</file>